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2F8" w:rsidRPr="00B82CAA" w:rsidRDefault="00FB40C1">
      <w:pPr>
        <w:rPr>
          <w:b/>
          <w:lang w:val="en-US"/>
        </w:rPr>
      </w:pPr>
      <w:r>
        <w:rPr>
          <w:b/>
          <w:lang w:val="en-US"/>
        </w:rPr>
        <w:t>Additional</w:t>
      </w:r>
      <w:r w:rsidR="00BC2E81" w:rsidRPr="00B82CAA">
        <w:rPr>
          <w:b/>
          <w:lang w:val="en-US"/>
        </w:rPr>
        <w:t xml:space="preserve"> appendix</w:t>
      </w:r>
    </w:p>
    <w:p w:rsidR="00BC2E81" w:rsidRPr="00E90150" w:rsidRDefault="00490849">
      <w:pPr>
        <w:rPr>
          <w:rFonts w:cstheme="minorHAnsi"/>
          <w:lang w:val="en-US"/>
        </w:rPr>
      </w:pPr>
      <w:r w:rsidRPr="00E90150">
        <w:rPr>
          <w:rFonts w:cstheme="minorHAnsi"/>
          <w:lang w:val="en-US"/>
        </w:rPr>
        <w:t xml:space="preserve">Table </w:t>
      </w:r>
      <w:r w:rsidR="00FB40C1">
        <w:rPr>
          <w:rFonts w:cstheme="minorHAnsi"/>
          <w:lang w:val="en-US"/>
        </w:rPr>
        <w:t>S1</w:t>
      </w:r>
      <w:r w:rsidRPr="00E90150">
        <w:rPr>
          <w:rFonts w:cstheme="minorHAnsi"/>
          <w:lang w:val="en-US"/>
        </w:rPr>
        <w:t xml:space="preserve">: Comparison of the results of bacterial quantification by </w:t>
      </w:r>
      <w:bookmarkStart w:id="0" w:name="_GoBack"/>
      <w:bookmarkEnd w:id="0"/>
      <w:r w:rsidRPr="00E90150">
        <w:rPr>
          <w:rFonts w:cstheme="minorHAnsi"/>
          <w:lang w:val="en-US"/>
        </w:rPr>
        <w:t xml:space="preserve">culture and </w:t>
      </w:r>
      <w:proofErr w:type="spellStart"/>
      <w:r w:rsidRPr="00E90150">
        <w:rPr>
          <w:rFonts w:cstheme="minorHAnsi"/>
          <w:lang w:val="en-US"/>
        </w:rPr>
        <w:t>mNGS</w:t>
      </w:r>
      <w:proofErr w:type="spellEnd"/>
      <w:r w:rsidRPr="00E90150">
        <w:rPr>
          <w:rFonts w:cstheme="minorHAnsi"/>
          <w:lang w:val="en-US"/>
        </w:rPr>
        <w:t xml:space="preserve"> in 32 BALF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2977"/>
        <w:gridCol w:w="3118"/>
        <w:gridCol w:w="1134"/>
        <w:gridCol w:w="851"/>
      </w:tblGrid>
      <w:tr w:rsidR="00B82CAA" w:rsidRPr="00743285" w:rsidTr="00B82CAA">
        <w:trPr>
          <w:trHeight w:val="20"/>
        </w:trPr>
        <w:tc>
          <w:tcPr>
            <w:tcW w:w="70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B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ID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ulture (CFU/mL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mNGS</w:t>
            </w:r>
            <w:proofErr w:type="spellEnd"/>
            <w:r w:rsidRPr="00C32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(</w:t>
            </w:r>
            <w:proofErr w:type="spellStart"/>
            <w:r w:rsidRPr="00C32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GEq</w:t>
            </w:r>
            <w:proofErr w:type="spellEnd"/>
            <w:r w:rsidRPr="00C3299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/mL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3299C">
              <w:rPr>
                <w:rFonts w:ascii="Arial" w:hAnsi="Arial" w:cs="Arial"/>
                <w:b/>
                <w:sz w:val="16"/>
                <w:szCs w:val="16"/>
                <w:lang w:val="en-US"/>
              </w:rPr>
              <w:t>Concomitant or previous antibiotic therap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arly-onset HAP/VAP</w:t>
            </w:r>
          </w:p>
        </w:tc>
      </w:tr>
      <w:tr w:rsidR="00B82CAA" w:rsidRPr="00283C07" w:rsidTr="00B82CAA">
        <w:trPr>
          <w:trHeight w:val="454"/>
        </w:trPr>
        <w:tc>
          <w:tcPr>
            <w:tcW w:w="7933" w:type="dxa"/>
            <w:gridSpan w:val="4"/>
            <w:tcBorders>
              <w:top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3299C">
              <w:rPr>
                <w:rFonts w:ascii="Arial" w:hAnsi="Arial" w:cs="Arial"/>
                <w:b/>
                <w:sz w:val="16"/>
                <w:szCs w:val="16"/>
                <w:lang w:val="en-US"/>
              </w:rPr>
              <w:t>BALF with VAP pathogens above the clinical significance in culture tests (n=2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8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&lt; 10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Klebsiella </w:t>
            </w:r>
            <w:proofErr w:type="spellStart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>oxytoca</w:t>
            </w:r>
            <w:proofErr w:type="spellEnd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&gt; 10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  <w:p w:rsidR="00B82CAA" w:rsidRPr="006F6ED2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Klebsiella </w:t>
            </w:r>
            <w:proofErr w:type="spellStart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>oxytoca</w:t>
            </w:r>
            <w:proofErr w:type="spellEnd"/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Not Interpretable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Streptococcus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pp.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r w:rsidRPr="0052223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&gt; MT)</w:t>
            </w: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12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aphylococcus aureus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aphylococcus aureus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8 x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707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13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 w:rsidRPr="004C7066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  <w:p w:rsidR="00B82CAA" w:rsidRPr="006F6ED2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5 x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Akkermansia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muciniphila</w:t>
            </w:r>
            <w:proofErr w:type="spellEnd"/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9 x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Parabacteroide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distasonis</w:t>
            </w:r>
            <w:proofErr w:type="spellEnd"/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7 </w:t>
            </w:r>
            <w:r w:rsidRPr="00E96D8B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x 10</w:t>
            </w:r>
            <w:r w:rsidRPr="00E96D8B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Yes (amoxicillin-clavulanic acid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22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6F6ED2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Neisseria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spp.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52223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(&gt; </w:t>
            </w:r>
            <w:r w:rsidRPr="0052223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Neisseria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spp.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 xml:space="preserve">(&gt; </w:t>
            </w:r>
            <w:r w:rsidRPr="00E96D8B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MT)</w:t>
            </w: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26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Klebsiella pneumoniae 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10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6F6ED2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agalacti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</w:t>
            </w:r>
            <w:r w:rsidRPr="00616319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3 x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7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Klebsiella pneumoniae 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(Not Interpretable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agalacti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2 x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Streptococcus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pp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&gt; 10</w:t>
            </w:r>
            <w:r w:rsidRPr="00137B8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6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Prevotella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pp.</w:t>
            </w:r>
            <w:r w:rsidRPr="00C3299C" w:rsidDel="0004241A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6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29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aphylococcus aureus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 -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aphylococcus aureus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5 x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5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Escherichia coli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 xml:space="preserve"> (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[</w:t>
            </w:r>
            <w:proofErr w:type="spellStart"/>
            <w:r w:rsidRPr="00C3299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Ralstonia</w:t>
            </w:r>
            <w:proofErr w:type="spellEnd"/>
            <w:r w:rsidRPr="00C3299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299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ickettii</w:t>
            </w:r>
            <w:proofErr w:type="spellEnd"/>
            <w:r w:rsidRPr="00C3299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</w:t>
            </w:r>
            <w:r w:rsidRPr="00E96D8B"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E96D8B">
              <w:rPr>
                <w:rFonts w:ascii="Arial" w:hAnsi="Arial" w:cs="Arial"/>
                <w:b/>
                <w:sz w:val="16"/>
                <w:szCs w:val="16"/>
                <w:lang w:val="en-US"/>
              </w:rPr>
              <w:t>x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E96D8B">
              <w:rPr>
                <w:rFonts w:ascii="Arial" w:hAnsi="Arial" w:cs="Arial"/>
                <w:b/>
                <w:sz w:val="16"/>
                <w:szCs w:val="16"/>
                <w:lang w:val="en-US"/>
              </w:rPr>
              <w:t>10</w:t>
            </w:r>
            <w:r w:rsidRPr="00E96D8B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4</w:t>
            </w:r>
            <w:r w:rsidRPr="00E96D8B">
              <w:rPr>
                <w:rFonts w:ascii="Arial" w:hAnsi="Arial" w:cs="Arial"/>
                <w:b/>
                <w:sz w:val="16"/>
                <w:szCs w:val="16"/>
                <w:lang w:val="en-US"/>
              </w:rPr>
              <w:t>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 xml:space="preserve">Yes (ceftriaxone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evofloxacin</w:t>
            </w: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30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Klebsiella pneumoniae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  <w:p w:rsidR="00B82CA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Klebsiella pneumoniae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Moraxella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catarrhali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MT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Prevotella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pp.</w:t>
            </w:r>
            <w:r w:rsidRPr="00C3299C" w:rsidDel="0004241A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(&gt; MT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Neisseria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pp. (&gt; MT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31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Serratia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marcescen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Enterococcu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faecali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]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reptococcus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anginosu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5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Serratia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marcescen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(&gt; MT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Enterococcu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faecali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(&gt; MT)]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reptococcus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anginosu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(&gt; MT)]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[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fr-FR"/>
              </w:rPr>
              <w:t>Gardnerella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fr-FR"/>
              </w:rPr>
              <w:t>vaginalis</w:t>
            </w:r>
            <w:proofErr w:type="spellEnd"/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 xml:space="preserve"> (&gt; MT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Yes (amoxicillin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32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Pseudomonas aeruginosa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Moraxella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catarrhali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Pseudomonas aeruginosa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2 x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6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Moraxella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catarrhali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5 x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6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35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 -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Klebsiella </w:t>
            </w: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oxytoca</w:t>
            </w:r>
            <w:proofErr w:type="spellEnd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- - - - - - - - - 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5087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 - - - - - - - - ]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 - - - - - - - - 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Klebsiella pneumoniae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9 x 10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6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Klebsiella </w:t>
            </w: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oxytoca</w:t>
            </w:r>
            <w:proofErr w:type="spellEnd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2 x 10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B5087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B5087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Escherichia coli</w:t>
            </w:r>
            <w:r w:rsidRPr="00B5087A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2 x 10</w:t>
            </w:r>
            <w:r w:rsidRPr="00B5087A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B5087A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  <w:r w:rsidRPr="00B5087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</w:p>
          <w:p w:rsidR="00B82CAA" w:rsidRPr="005A374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5A374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Enterobacter</w:t>
            </w:r>
            <w:proofErr w:type="spellEnd"/>
            <w:r w:rsidRPr="005A374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5A374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aerogenes</w:t>
            </w:r>
            <w:proofErr w:type="spellEnd"/>
            <w:r w:rsidRPr="005A374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5A374A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3 x 10</w:t>
            </w:r>
            <w:r w:rsidRPr="005A374A">
              <w:rPr>
                <w:rFonts w:ascii="Arial" w:eastAsia="Times New Roman" w:hAnsi="Arial" w:cs="Arial"/>
                <w:b/>
                <w:iCs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5A374A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)</w:t>
            </w:r>
            <w:r w:rsidRPr="005A374A" w:rsidDel="00AB245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Serratia</w:t>
            </w:r>
            <w:proofErr w:type="spellEnd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marcescens</w:t>
            </w:r>
            <w:proofErr w:type="spellEnd"/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 xml:space="preserve"> (10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Hafnia</w:t>
            </w:r>
            <w:proofErr w:type="spellEnd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alvei</w:t>
            </w:r>
            <w:proofErr w:type="spellEnd"/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 xml:space="preserve"> (10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Citrobacter</w:t>
            </w:r>
            <w:proofErr w:type="spellEnd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freundii</w:t>
            </w:r>
            <w:proofErr w:type="spellEnd"/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(8 x 10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3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Proteus mirabilis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 xml:space="preserve"> (7x 10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3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Prevotella 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pp.</w:t>
            </w:r>
            <w:r w:rsidRPr="0061231D" w:rsidDel="0004241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&gt; 10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)]</w:t>
            </w:r>
          </w:p>
          <w:p w:rsidR="00B82CAA" w:rsidRPr="0061231D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61231D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Nesseria </w:t>
            </w:r>
            <w:r w:rsidRPr="0061231D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pp.</w:t>
            </w:r>
            <w:r w:rsidRPr="0061231D" w:rsidDel="0004241A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&gt; 10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61231D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61231D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31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38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Pseudomonas aeruginosa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pneumoniae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Moraxella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catarrhali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Pseudomonas aeruginosa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pneumoniae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Moraxella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catarrhali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Rothia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mucilaginosa</w:t>
            </w:r>
            <w:proofErr w:type="spellEnd"/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44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pneumoniae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</w:t>
            </w:r>
            <w:r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Neisseria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meningitidi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pneumoniae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influenzae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Neisseria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meningitidi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47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Serratia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marcescen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Serratia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marcescen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MT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eastAsia="fr-FR"/>
              </w:rPr>
              <w:t>[</w:t>
            </w:r>
            <w:r w:rsidRPr="00BC159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fr-FR"/>
              </w:rPr>
              <w:t xml:space="preserve">Bordetella </w:t>
            </w:r>
            <w:proofErr w:type="spellStart"/>
            <w:r w:rsidRPr="00BC159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fr-FR"/>
              </w:rPr>
              <w:t>bronchoseptica</w:t>
            </w:r>
            <w:proofErr w:type="spellEnd"/>
            <w:r w:rsidRPr="00BC1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(&gt; MT)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48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 -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aphylococcus epidermidis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  <w:p w:rsidR="00B82CAA" w:rsidRPr="006F6ED2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F6ED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proofErr w:type="spellStart"/>
            <w:r w:rsidRPr="006F6ED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>Haemophilus</w:t>
            </w:r>
            <w:proofErr w:type="spellEnd"/>
            <w:r w:rsidRPr="006F6ED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6F6ED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>parainfluenzae</w:t>
            </w:r>
            <w:proofErr w:type="spellEnd"/>
            <w:r w:rsidRPr="006F6ED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6F6ED2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(</w:t>
            </w:r>
            <w:r w:rsidRPr="006F6ED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&gt; 10</w:t>
            </w:r>
            <w:r w:rsidRPr="006F6ED2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6F6ED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8317B9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8317B9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reptococcus pneumoniae </w:t>
            </w:r>
            <w:r w:rsidRPr="008317B9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8317B9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10</w:t>
            </w:r>
            <w:r w:rsidRPr="008317B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8317B9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aphylococcus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epidermidi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]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Haemophilu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parainfluenzae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3 x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]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Rothia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mucilaginosa</w:t>
            </w:r>
            <w:proofErr w:type="spellEnd"/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3 x 10</w:t>
            </w:r>
            <w:r w:rsidRPr="00A90701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52223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49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2 x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7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Yes (</w:t>
            </w:r>
            <w:proofErr w:type="spellStart"/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piperacillin-tazobactam</w:t>
            </w:r>
            <w:proofErr w:type="spellEnd"/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52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aphylococcus aureus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&lt; 10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aphylococcus aureus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2 x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6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Escherichia coli </w:t>
            </w:r>
            <w:r w:rsidRPr="00BC159E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 x 10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fr-FR"/>
              </w:rPr>
              <w:t>2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C3299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Aggregatibacter</w:t>
            </w:r>
            <w:proofErr w:type="spellEnd"/>
            <w:r w:rsidRPr="00C3299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aphrophilus</w:t>
            </w:r>
            <w:proofErr w:type="spellEnd"/>
            <w:r w:rsidRPr="00C3299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(2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x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10</w:t>
            </w:r>
            <w:r w:rsidRPr="00C3299C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17A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53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E</w:t>
            </w:r>
            <w:r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nterobacter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aerogene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Escherichia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Enterobacter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aerogene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MT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785D5D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55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pneumoniae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7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pneumoniae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MT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56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Stenotrophomona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maltophilia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  <w:t>Citrobacter</w:t>
            </w:r>
            <w:proofErr w:type="spellEnd"/>
            <w:r w:rsidRPr="00C3299C"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3299C"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  <w:t>freundii</w:t>
            </w:r>
            <w:proofErr w:type="spellEnd"/>
            <w:r w:rsidRPr="00C3299C"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  <w:t xml:space="preserve"> </w:t>
            </w:r>
            <w:r w:rsidRPr="00A90701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(&lt; 10</w:t>
            </w:r>
            <w:r w:rsidRPr="00A90701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A90701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 w:rsidRPr="00C3299C"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  <w:t>E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  <w:t>nterobacter</w:t>
            </w:r>
            <w:proofErr w:type="spellEnd"/>
            <w:r w:rsidRPr="00C3299C"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  <w:t xml:space="preserve"> cloacae </w:t>
            </w:r>
            <w:r w:rsidRPr="00A90701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(&gt; 10</w:t>
            </w:r>
            <w:r w:rsidRPr="00A90701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A90701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Stenotrophomona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maltophilia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9 x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proofErr w:type="spellStart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Citrobacter</w:t>
            </w:r>
            <w:proofErr w:type="spellEnd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freundii</w:t>
            </w:r>
            <w:proofErr w:type="spellEnd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(2 x 10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fr-FR"/>
              </w:rPr>
              <w:t>3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  <w:p w:rsidR="00B82CAA" w:rsidRPr="00900510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sz w:val="16"/>
                <w:szCs w:val="16"/>
                <w:lang w:eastAsia="fr-FR"/>
              </w:rPr>
            </w:pPr>
            <w:proofErr w:type="spellStart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Enterobacter</w:t>
            </w:r>
            <w:proofErr w:type="spellEnd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cloacae</w:t>
            </w:r>
            <w:proofErr w:type="spellEnd"/>
            <w:r w:rsidRPr="00BC159E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5 x 10</w:t>
            </w:r>
            <w:r w:rsidRPr="00BC159E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eastAsia="fr-FR"/>
              </w:rPr>
              <w:t>3</w:t>
            </w:r>
            <w:r w:rsidRPr="00BC159E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</w:t>
            </w:r>
            <w:proofErr w:type="spellStart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iperacillin-tazobactam</w:t>
            </w:r>
            <w:proofErr w:type="spellEnd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57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Streptococcus pneumoniae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Moraxella </w:t>
            </w:r>
            <w:proofErr w:type="spellStart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catarrhalis</w:t>
            </w:r>
            <w:proofErr w:type="spellEnd"/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&gt; 10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C3299C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reptococcus pneumoniae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2 x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6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Moraxella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catarrhali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7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785D5D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59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aphylococcus aureus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5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BC159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Haemophilus influenzae </w:t>
            </w:r>
            <w:r w:rsidRPr="00BC159E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 10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fr-FR"/>
              </w:rPr>
              <w:t>3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 xml:space="preserve"> [</w:t>
            </w:r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reptococcus </w:t>
            </w:r>
            <w:proofErr w:type="spellStart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anginosus</w:t>
            </w:r>
            <w:proofErr w:type="spellEnd"/>
            <w:r w:rsidRPr="00BC159E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BC159E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10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5</w:t>
            </w:r>
            <w:r w:rsidRPr="00BC159E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BC159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Staphylococcus aureus </w:t>
            </w:r>
            <w:r w:rsidRPr="00BC159E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</w:t>
            </w:r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terpretable</w:t>
            </w:r>
            <w:proofErr w:type="spellEnd"/>
            <w:r w:rsidRPr="00BC159E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  <w:p w:rsidR="00B82CAA" w:rsidRPr="00B5087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fr-FR"/>
              </w:rPr>
            </w:pPr>
            <w:r w:rsidRPr="00B5087A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fr-FR"/>
              </w:rPr>
              <w:t xml:space="preserve">Haemophilus influenzae </w:t>
            </w:r>
            <w:r w:rsidRPr="00252E3B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MT)</w:t>
            </w:r>
          </w:p>
          <w:p w:rsidR="00B82CAA" w:rsidRPr="003123E2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[</w:t>
            </w:r>
            <w:r w:rsidRPr="00252E3B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Streptococcus </w:t>
            </w:r>
            <w:proofErr w:type="spellStart"/>
            <w:r w:rsidRPr="00252E3B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>anginosus</w:t>
            </w:r>
            <w:proofErr w:type="spellEnd"/>
            <w:r w:rsidRPr="00252E3B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252E3B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MT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 60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Haemophilus influenzae </w:t>
            </w:r>
            <w:r w:rsidRPr="00252E3B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&gt; 10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[</w:t>
            </w:r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Streptococcus </w:t>
            </w:r>
            <w:proofErr w:type="spellStart"/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constellatus</w:t>
            </w:r>
            <w:proofErr w:type="spellEnd"/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</w:t>
            </w:r>
            <w:r w:rsidRPr="00252E3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  <w:r w:rsidRPr="00252E3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fr-FR"/>
              </w:rPr>
              <w:t>3</w:t>
            </w:r>
            <w:r w:rsidRPr="00252E3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]</w:t>
            </w:r>
          </w:p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r-FR"/>
              </w:rPr>
              <w:t xml:space="preserve">Staphylococcus aureus </w:t>
            </w:r>
            <w:r w:rsidRPr="00252E3B"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fr-FR"/>
              </w:rPr>
              <w:t>(</w:t>
            </w:r>
            <w:r w:rsidRPr="00252E3B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&gt; 10</w:t>
            </w:r>
            <w:r w:rsidRPr="00252E3B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eastAsia="fr-FR"/>
              </w:rPr>
              <w:t>3</w:t>
            </w:r>
            <w:r w:rsidRPr="00252E3B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Haemophilus influenzae </w:t>
            </w:r>
            <w:r w:rsidRPr="00252E3B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3 x 10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fr-FR"/>
              </w:rPr>
              <w:t>4</w:t>
            </w:r>
            <w:r w:rsidRPr="00252E3B"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  <w:t>)</w:t>
            </w:r>
          </w:p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[</w:t>
            </w:r>
            <w:r w:rsidRPr="00252E3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Streptococcus </w:t>
            </w:r>
            <w:proofErr w:type="spellStart"/>
            <w:r w:rsidRPr="00252E3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>constellatus</w:t>
            </w:r>
            <w:proofErr w:type="spellEnd"/>
            <w:r w:rsidRPr="00252E3B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252E3B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eastAsia="fr-FR"/>
              </w:rPr>
              <w:t xml:space="preserve">(2 x </w:t>
            </w:r>
            <w:r w:rsidRPr="00252E3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10</w:t>
            </w:r>
            <w:r w:rsidRPr="00252E3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fr-FR"/>
              </w:rPr>
              <w:t>4</w:t>
            </w:r>
            <w:r w:rsidRPr="00252E3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)]</w:t>
            </w:r>
          </w:p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Staphylococcus aureus </w:t>
            </w:r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</w:t>
            </w:r>
            <w:r w:rsidRPr="00252E3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 x 10</w:t>
            </w:r>
            <w:r w:rsidRPr="00252E3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fr-FR"/>
              </w:rPr>
              <w:t>3</w:t>
            </w:r>
            <w:r w:rsidRPr="00252E3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283C07" w:rsidTr="00B82CAA">
        <w:trPr>
          <w:trHeight w:val="454"/>
        </w:trPr>
        <w:tc>
          <w:tcPr>
            <w:tcW w:w="7933" w:type="dxa"/>
            <w:gridSpan w:val="4"/>
            <w:shd w:val="clear" w:color="auto" w:fill="A6A6A6" w:themeFill="background1" w:themeFillShade="A6"/>
            <w:noWrap/>
            <w:vAlign w:val="center"/>
            <w:hideMark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BALF considered culture-negative (n=</w:t>
            </w:r>
            <w:r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10</w:t>
            </w:r>
            <w:r w:rsidRPr="000517A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</w:pPr>
          </w:p>
        </w:tc>
      </w:tr>
      <w:tr w:rsidR="00B82CAA" w:rsidRPr="00476042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20</w:t>
            </w:r>
            <w:r w:rsidRPr="002A3B1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Klebsiella pneumoniae </w:t>
            </w:r>
            <w:r w:rsidR="00283C07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(</w:t>
            </w:r>
            <w:r w:rsidRPr="00C3299C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 xml:space="preserve"> 10</w:t>
            </w:r>
            <w:r w:rsidRPr="00C3299C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C3299C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>Escherichia</w:t>
            </w:r>
            <w:r w:rsidRPr="00C3299C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fr-FR"/>
              </w:rPr>
              <w:t xml:space="preserve"> coli 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(8 X 10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vertAlign w:val="superscript"/>
                <w:lang w:val="en-US" w:eastAsia="fr-FR"/>
              </w:rPr>
              <w:t>5</w:t>
            </w:r>
            <w:r w:rsidRPr="00C3299C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)</w:t>
            </w:r>
          </w:p>
          <w:p w:rsidR="00B82CAA" w:rsidRPr="005266C1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US" w:eastAsia="fr-FR"/>
              </w:rPr>
              <w:t>Klebsiella pneumoniae (</w:t>
            </w:r>
            <w:r w:rsidRPr="005266C1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Not Interpretable</w:t>
            </w:r>
            <w:r w:rsidRPr="005266C1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val="en-US" w:eastAsia="fr-FR"/>
              </w:rPr>
              <w:t>)</w:t>
            </w:r>
          </w:p>
          <w:p w:rsidR="00B82CAA" w:rsidRPr="005266C1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[</w:t>
            </w:r>
            <w:r w:rsidRPr="005266C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FR"/>
              </w:rPr>
              <w:t xml:space="preserve">Streptococcus </w:t>
            </w:r>
            <w:proofErr w:type="spellStart"/>
            <w:r w:rsidRPr="005266C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FR"/>
              </w:rPr>
              <w:t>anginosus</w:t>
            </w:r>
            <w:proofErr w:type="spellEnd"/>
            <w:r w:rsidRPr="005266C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US" w:eastAsia="fr-FR"/>
              </w:rPr>
              <w:t>(8 x</w:t>
            </w:r>
            <w:r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US" w:eastAsia="fr-FR"/>
              </w:rPr>
              <w:t xml:space="preserve"> 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US" w:eastAsia="fr-FR"/>
              </w:rPr>
              <w:t>10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</w:t>
            </w:r>
            <w:proofErr w:type="spellStart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iperacillin-tazobacta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then amoxicillin-</w:t>
            </w: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lavulanic</w:t>
            </w:r>
            <w:proofErr w:type="spellEnd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cid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</w:tr>
      <w:tr w:rsidR="00B82CAA" w:rsidRPr="00476042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- - - - - - - - -</w:t>
            </w:r>
          </w:p>
          <w:p w:rsidR="00B82CA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alpha-hemolytic streptococci</w:t>
            </w:r>
            <w:r w:rsidRPr="00C3299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 w:rsidRPr="00C3299C"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(&lt; 10</w:t>
            </w:r>
            <w:r w:rsidRPr="00C3299C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val="en-US" w:eastAsia="fr-FR"/>
              </w:rPr>
              <w:t>4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val="en-US" w:eastAsia="fr-FR"/>
              </w:rPr>
              <w:t>)</w:t>
            </w:r>
          </w:p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fr-FR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eastAsia="fr-FR"/>
              </w:rPr>
              <w:t xml:space="preserve">Haemophilus influenzae </w:t>
            </w:r>
            <w:r w:rsidRPr="00252E3B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(7 x 10</w:t>
            </w:r>
            <w:r w:rsidRPr="00252E3B">
              <w:rPr>
                <w:rFonts w:ascii="Arial" w:eastAsia="Times New Roman" w:hAnsi="Arial" w:cs="Arial"/>
                <w:b/>
                <w:iCs/>
                <w:sz w:val="16"/>
                <w:szCs w:val="16"/>
                <w:vertAlign w:val="superscript"/>
                <w:lang w:eastAsia="fr-FR"/>
              </w:rPr>
              <w:t>3</w:t>
            </w:r>
            <w:r w:rsidRPr="00252E3B">
              <w:rPr>
                <w:rFonts w:ascii="Arial" w:eastAsia="Times New Roman" w:hAnsi="Arial" w:cs="Arial"/>
                <w:b/>
                <w:iCs/>
                <w:sz w:val="16"/>
                <w:szCs w:val="16"/>
                <w:lang w:eastAsia="fr-FR"/>
              </w:rPr>
              <w:t>)</w:t>
            </w:r>
          </w:p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Streptococcus pneumoniae </w:t>
            </w:r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2 x 10</w:t>
            </w:r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eastAsia="fr-FR"/>
              </w:rPr>
              <w:t>3</w:t>
            </w:r>
            <w:proofErr w:type="gramStart"/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)</w:t>
            </w:r>
            <w:r w:rsidRPr="00B5087A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eastAsia="fr-FR"/>
              </w:rPr>
              <w:t>a</w:t>
            </w:r>
            <w:proofErr w:type="gramEnd"/>
          </w:p>
          <w:p w:rsidR="00B82CAA" w:rsidRPr="00252E3B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252E3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[</w:t>
            </w:r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Streptococcus </w:t>
            </w:r>
            <w:proofErr w:type="spellStart"/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parasanguinis</w:t>
            </w:r>
            <w:proofErr w:type="spellEnd"/>
            <w:r w:rsidRPr="00252E3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 </w:t>
            </w:r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(4 x 10</w:t>
            </w:r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eastAsia="fr-FR"/>
              </w:rPr>
              <w:t>3</w:t>
            </w:r>
            <w:r w:rsidRPr="00252E3B">
              <w:rPr>
                <w:rFonts w:ascii="Arial" w:eastAsia="Times New Roman" w:hAnsi="Arial" w:cs="Arial"/>
                <w:iCs/>
                <w:sz w:val="16"/>
                <w:szCs w:val="16"/>
                <w:lang w:eastAsia="fr-FR"/>
              </w:rPr>
              <w:t>)]</w:t>
            </w:r>
            <w:r w:rsidRPr="006A5B8B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</w:t>
            </w:r>
            <w:proofErr w:type="spellStart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otaxime</w:t>
            </w:r>
            <w:proofErr w:type="spellEnd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metronidazole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23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B5087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33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345A7F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45A7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 - - - - - - - - ]</w:t>
            </w:r>
            <w:r w:rsidRPr="00345A7F" w:rsidDel="00F83F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</w:p>
          <w:p w:rsidR="00B82CAA" w:rsidRPr="00EB7D4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EB7D4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 - - - - - - - - 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B5087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</w:pPr>
            <w:r w:rsidRPr="00B5087A">
              <w:rPr>
                <w:rFonts w:ascii="Arial" w:eastAsia="Times New Roman" w:hAnsi="Arial" w:cs="Arial"/>
                <w:b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B5087A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Ralstonia</w:t>
            </w:r>
            <w:proofErr w:type="spellEnd"/>
            <w:r w:rsidRPr="00B5087A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B5087A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fr-FR"/>
              </w:rPr>
              <w:t>pickettii</w:t>
            </w:r>
            <w:proofErr w:type="spellEnd"/>
            <w:r w:rsidRPr="00B5087A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5 x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</w:t>
            </w:r>
            <w:r w:rsidRPr="00B5087A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10</w:t>
            </w:r>
            <w:r w:rsidRPr="00B5087A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B5087A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)]</w:t>
            </w:r>
          </w:p>
          <w:p w:rsidR="00B82CAA" w:rsidRPr="00EB7D4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EB7D4C">
              <w:rPr>
                <w:rFonts w:ascii="Arial" w:eastAsia="Times New Roman" w:hAnsi="Arial" w:cs="Arial"/>
                <w:bCs/>
                <w:iCs/>
                <w:sz w:val="16"/>
                <w:szCs w:val="16"/>
                <w:lang w:val="en-US" w:eastAsia="fr-FR"/>
              </w:rPr>
              <w:t>[</w:t>
            </w:r>
            <w:r w:rsidRPr="00B5087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 xml:space="preserve">Lactobacillus </w:t>
            </w:r>
            <w:proofErr w:type="spellStart"/>
            <w:r w:rsidRPr="00B5087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oris</w:t>
            </w:r>
            <w:proofErr w:type="spellEnd"/>
            <w:r w:rsidRPr="00B5087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 xml:space="preserve"> </w:t>
            </w:r>
            <w:r w:rsidRPr="00B5087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(10</w:t>
            </w:r>
            <w:r w:rsidRPr="00B5087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B5087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34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B5087A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B5087A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US" w:eastAsia="fr-FR"/>
              </w:rPr>
              <w:t>[</w:t>
            </w:r>
            <w:proofErr w:type="spellStart"/>
            <w:r w:rsidRPr="00B5087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Ralstonia</w:t>
            </w:r>
            <w:proofErr w:type="spellEnd"/>
            <w:r w:rsidRPr="00B5087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B5087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>pickettii</w:t>
            </w:r>
            <w:proofErr w:type="spellEnd"/>
            <w:r w:rsidRPr="00B5087A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fr-FR"/>
              </w:rPr>
              <w:t xml:space="preserve"> </w:t>
            </w:r>
            <w:r w:rsidRPr="00B5087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(5 x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B5087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10</w:t>
            </w:r>
            <w:r w:rsidRPr="00B5087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B5087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)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amoxicillin-clavulanic acid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36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</w:t>
            </w:r>
            <w:proofErr w:type="spellStart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otaxime</w:t>
            </w:r>
            <w:proofErr w:type="spellEnd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metronidazole)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41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</w:tcPr>
          <w:p w:rsidR="00B82CAA" w:rsidRPr="00EB7D4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785D5D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piperacillin-tazobactam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42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F7508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Staphylococcus </w:t>
            </w:r>
            <w:proofErr w:type="spellStart"/>
            <w:r w:rsidRPr="00C329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FR"/>
              </w:rPr>
              <w:t>warneri</w:t>
            </w:r>
            <w:proofErr w:type="spellEnd"/>
            <w:r w:rsidRPr="00C3299C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 xml:space="preserve"> (&lt; 10</w:t>
            </w:r>
            <w:r w:rsidRPr="00C3299C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C3299C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)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-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43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- - - - - - - </w:t>
            </w:r>
            <w:r w:rsidRPr="00D420F0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 ]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vAlign w:val="center"/>
            <w:hideMark/>
          </w:tcPr>
          <w:p w:rsidR="00B82CAA" w:rsidRPr="005266C1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266C1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US" w:eastAsia="fr-FR"/>
              </w:rPr>
              <w:t>[</w:t>
            </w:r>
            <w:r w:rsidRPr="005266C1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 xml:space="preserve">Streptococcus </w:t>
            </w:r>
            <w:proofErr w:type="spellStart"/>
            <w:r w:rsidRPr="005266C1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thermophilus</w:t>
            </w:r>
            <w:proofErr w:type="spellEnd"/>
            <w:r w:rsidRPr="005266C1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US" w:eastAsia="fr-FR"/>
              </w:rPr>
              <w:t>(8 x 10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  <w:t>6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US" w:eastAsia="fr-FR"/>
              </w:rPr>
              <w:t>)</w:t>
            </w:r>
            <w:r w:rsidRPr="005266C1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</w:t>
            </w:r>
            <w:proofErr w:type="spellStart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otaxime</w:t>
            </w:r>
            <w:proofErr w:type="spellEnd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metronidazole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</w:tr>
      <w:tr w:rsidR="00B82CAA" w:rsidRPr="00C3299C" w:rsidTr="00B82CAA">
        <w:trPr>
          <w:trHeight w:val="20"/>
        </w:trPr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299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 46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3F6B2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Lactobacillus </w:t>
            </w:r>
            <w:proofErr w:type="spellStart"/>
            <w:r w:rsidRPr="00C329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FR"/>
              </w:rPr>
              <w:t>rhamnosus</w:t>
            </w:r>
            <w:proofErr w:type="spellEnd"/>
            <w:r w:rsidRPr="005A374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 xml:space="preserve"> (&lt; 10</w:t>
            </w:r>
            <w:r w:rsidRPr="005A374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  <w:t>4</w:t>
            </w:r>
            <w:r w:rsidRPr="005A374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)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:rsidR="00B82CAA" w:rsidRPr="00C3299C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[</w:t>
            </w:r>
            <w:r w:rsidRPr="00C329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Lactobacillus </w:t>
            </w:r>
            <w:proofErr w:type="spellStart"/>
            <w:r w:rsidRPr="00C329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FR"/>
              </w:rPr>
              <w:t>rhamnosus</w:t>
            </w:r>
            <w:proofErr w:type="spellEnd"/>
            <w:r w:rsidRPr="00C3299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266C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2 x 10</w:t>
            </w:r>
            <w:r w:rsidRPr="005266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fr-FR"/>
              </w:rPr>
              <w:t>3</w:t>
            </w:r>
            <w:r w:rsidRPr="005266C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82CAA" w:rsidRPr="000517AE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 (</w:t>
            </w:r>
            <w:proofErr w:type="spellStart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otaxime</w:t>
            </w:r>
            <w:proofErr w:type="spellEnd"/>
            <w:r w:rsidRPr="000517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metronidazol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82CAA" w:rsidRPr="00C3299C" w:rsidDel="00AE3664" w:rsidRDefault="00B82CAA" w:rsidP="005A6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</w:tr>
    </w:tbl>
    <w:p w:rsidR="00BC2E81" w:rsidRPr="003F6B27" w:rsidRDefault="00BC2E81" w:rsidP="00BC2E81">
      <w:pPr>
        <w:pStyle w:val="Caption"/>
        <w:keepNext/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Comparison of the r</w:t>
      </w:r>
      <w:r w:rsidRPr="0037353F">
        <w:rPr>
          <w:rFonts w:ascii="Arial" w:hAnsi="Arial" w:cs="Arial"/>
          <w:lang w:val="en-US"/>
        </w:rPr>
        <w:t xml:space="preserve">esults of bacterial quantification by culture and </w:t>
      </w:r>
      <w:proofErr w:type="spellStart"/>
      <w:r w:rsidRPr="0037353F">
        <w:rPr>
          <w:rFonts w:ascii="Arial" w:hAnsi="Arial" w:cs="Arial"/>
          <w:lang w:val="en-US"/>
        </w:rPr>
        <w:t>mNGS</w:t>
      </w:r>
      <w:proofErr w:type="spellEnd"/>
      <w:r w:rsidRPr="0037353F">
        <w:rPr>
          <w:rFonts w:ascii="Arial" w:hAnsi="Arial" w:cs="Arial"/>
          <w:lang w:val="en-US"/>
        </w:rPr>
        <w:t xml:space="preserve"> in 32 BALF</w:t>
      </w:r>
      <w:r>
        <w:rPr>
          <w:rFonts w:ascii="Arial" w:hAnsi="Arial" w:cs="Arial"/>
          <w:lang w:val="en-US"/>
        </w:rPr>
        <w:t>s</w:t>
      </w:r>
      <w:r w:rsidRPr="003F6B27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Only species identified by culture (present above or below the clinical threshold of </w:t>
      </w:r>
      <w:r w:rsidRPr="00E92D1D">
        <w:rPr>
          <w:rFonts w:ascii="Arial" w:hAnsi="Arial" w:cs="Arial"/>
          <w:lang w:val="en-US"/>
        </w:rPr>
        <w:t>10</w:t>
      </w:r>
      <w:r w:rsidRPr="00E92D1D">
        <w:rPr>
          <w:rFonts w:ascii="Arial" w:hAnsi="Arial" w:cs="Arial"/>
          <w:vertAlign w:val="superscript"/>
          <w:lang w:val="en-US"/>
        </w:rPr>
        <w:t>4</w:t>
      </w:r>
      <w:r w:rsidRPr="00E92D1D">
        <w:rPr>
          <w:rFonts w:ascii="Arial" w:hAnsi="Arial" w:cs="Arial"/>
          <w:lang w:val="en-US"/>
        </w:rPr>
        <w:t xml:space="preserve"> CFU/mL</w:t>
      </w:r>
      <w:r>
        <w:rPr>
          <w:rFonts w:ascii="Arial" w:hAnsi="Arial" w:cs="Arial"/>
          <w:lang w:val="en-US"/>
        </w:rPr>
        <w:t xml:space="preserve">) and/or those </w:t>
      </w:r>
      <w:r w:rsidRPr="00125D01">
        <w:rPr>
          <w:rFonts w:ascii="Arial" w:hAnsi="Arial" w:cs="Arial"/>
          <w:lang w:val="en-US"/>
        </w:rPr>
        <w:t>exceeding metagenomics threshold (5.3 x 10</w:t>
      </w:r>
      <w:r w:rsidRPr="00125D01">
        <w:rPr>
          <w:rFonts w:ascii="Arial" w:hAnsi="Arial" w:cs="Arial"/>
          <w:vertAlign w:val="superscript"/>
          <w:lang w:val="en-US"/>
        </w:rPr>
        <w:t>3</w:t>
      </w:r>
      <w:r w:rsidRPr="00125D01">
        <w:rPr>
          <w:rFonts w:ascii="Arial" w:hAnsi="Arial" w:cs="Arial"/>
          <w:lang w:val="en-US"/>
        </w:rPr>
        <w:t xml:space="preserve"> </w:t>
      </w:r>
      <w:proofErr w:type="spellStart"/>
      <w:r w:rsidRPr="00125D01">
        <w:rPr>
          <w:rFonts w:ascii="Arial" w:hAnsi="Arial" w:cs="Arial"/>
          <w:lang w:val="en-US"/>
        </w:rPr>
        <w:t>GEq</w:t>
      </w:r>
      <w:proofErr w:type="spellEnd"/>
      <w:r w:rsidRPr="00125D01">
        <w:rPr>
          <w:rFonts w:ascii="Arial" w:hAnsi="Arial" w:cs="Arial"/>
          <w:lang w:val="en-US"/>
        </w:rPr>
        <w:t>/mL)</w:t>
      </w:r>
      <w:r>
        <w:rPr>
          <w:rFonts w:ascii="Arial" w:hAnsi="Arial" w:cs="Arial"/>
          <w:lang w:val="en-US"/>
        </w:rPr>
        <w:t xml:space="preserve"> in the </w:t>
      </w:r>
      <w:proofErr w:type="spellStart"/>
      <w:r>
        <w:rPr>
          <w:rFonts w:ascii="Arial" w:hAnsi="Arial" w:cs="Arial"/>
          <w:lang w:val="en-US"/>
        </w:rPr>
        <w:t>mNGS</w:t>
      </w:r>
      <w:proofErr w:type="spellEnd"/>
      <w:r>
        <w:rPr>
          <w:rFonts w:ascii="Arial" w:hAnsi="Arial" w:cs="Arial"/>
          <w:lang w:val="en-US"/>
        </w:rPr>
        <w:t xml:space="preserve"> analysis </w:t>
      </w:r>
      <w:r w:rsidRPr="0037353F">
        <w:rPr>
          <w:rFonts w:ascii="Arial" w:hAnsi="Arial" w:cs="Arial"/>
          <w:i w:val="0"/>
          <w:lang w:val="en-US"/>
        </w:rPr>
        <w:t>are</w:t>
      </w:r>
      <w:r>
        <w:rPr>
          <w:rFonts w:ascii="Arial" w:hAnsi="Arial" w:cs="Arial"/>
          <w:lang w:val="en-US"/>
        </w:rPr>
        <w:t xml:space="preserve"> presented.</w:t>
      </w:r>
      <w:r w:rsidRPr="00125D01">
        <w:rPr>
          <w:rFonts w:ascii="Arial" w:hAnsi="Arial" w:cs="Arial"/>
          <w:lang w:val="en-US"/>
        </w:rPr>
        <w:t xml:space="preserve"> </w:t>
      </w:r>
      <w:r w:rsidRPr="0037353F">
        <w:rPr>
          <w:rFonts w:ascii="Arial" w:hAnsi="Arial" w:cs="Arial"/>
          <w:lang w:val="en-US"/>
        </w:rPr>
        <w:t xml:space="preserve">In bold: pathogen </w:t>
      </w:r>
      <w:r>
        <w:rPr>
          <w:rFonts w:ascii="Arial" w:hAnsi="Arial" w:cs="Arial"/>
          <w:lang w:val="en-US"/>
        </w:rPr>
        <w:t xml:space="preserve">detections </w:t>
      </w:r>
      <w:r w:rsidRPr="0037353F">
        <w:rPr>
          <w:rFonts w:ascii="Arial" w:hAnsi="Arial" w:cs="Arial"/>
          <w:lang w:val="en-US"/>
        </w:rPr>
        <w:t>above</w:t>
      </w:r>
      <w:r>
        <w:rPr>
          <w:rFonts w:ascii="Arial" w:hAnsi="Arial" w:cs="Arial"/>
          <w:lang w:val="en-US"/>
        </w:rPr>
        <w:t xml:space="preserve"> the</w:t>
      </w:r>
      <w:r w:rsidRPr="0037353F">
        <w:rPr>
          <w:rFonts w:ascii="Arial" w:hAnsi="Arial" w:cs="Arial"/>
          <w:lang w:val="en-US"/>
        </w:rPr>
        <w:t xml:space="preserve"> clinical threshold for culture or </w:t>
      </w:r>
      <w:r>
        <w:rPr>
          <w:rFonts w:ascii="Arial" w:hAnsi="Arial" w:cs="Arial"/>
          <w:lang w:val="en-US"/>
        </w:rPr>
        <w:t xml:space="preserve">above the </w:t>
      </w:r>
      <w:proofErr w:type="spellStart"/>
      <w:r>
        <w:rPr>
          <w:rFonts w:ascii="Arial" w:hAnsi="Arial" w:cs="Arial"/>
          <w:lang w:val="en-US"/>
        </w:rPr>
        <w:t>m</w:t>
      </w:r>
      <w:r w:rsidRPr="0037353F">
        <w:rPr>
          <w:rFonts w:ascii="Arial" w:hAnsi="Arial" w:cs="Arial"/>
          <w:lang w:val="en-US"/>
        </w:rPr>
        <w:t>NGS</w:t>
      </w:r>
      <w:proofErr w:type="spellEnd"/>
      <w:r>
        <w:rPr>
          <w:rFonts w:ascii="Arial" w:hAnsi="Arial" w:cs="Arial"/>
          <w:lang w:val="en-US"/>
        </w:rPr>
        <w:t xml:space="preserve"> positivity threshold</w:t>
      </w:r>
      <w:r w:rsidRPr="0037353F">
        <w:rPr>
          <w:rFonts w:ascii="Arial" w:hAnsi="Arial" w:cs="Arial"/>
          <w:lang w:val="en-US"/>
        </w:rPr>
        <w:t>.</w:t>
      </w:r>
      <w:r w:rsidRPr="003F6B27">
        <w:rPr>
          <w:rFonts w:ascii="Arial" w:hAnsi="Arial" w:cs="Arial"/>
          <w:lang w:val="en-US"/>
        </w:rPr>
        <w:t xml:space="preserve"> Species not belonging to the pneumonia panel are indicated between square brackets. Dotted lines indicate no detection. </w:t>
      </w:r>
      <w:r>
        <w:rPr>
          <w:rFonts w:ascii="Arial" w:hAnsi="Arial" w:cs="Arial"/>
          <w:lang w:val="en-US"/>
        </w:rPr>
        <w:t>False</w:t>
      </w:r>
      <w:r w:rsidRPr="003F6B27">
        <w:rPr>
          <w:rFonts w:ascii="Arial" w:hAnsi="Arial" w:cs="Arial"/>
          <w:lang w:val="en-US"/>
        </w:rPr>
        <w:t xml:space="preserve"> positive</w:t>
      </w:r>
      <w:r>
        <w:rPr>
          <w:rFonts w:ascii="Arial" w:hAnsi="Arial" w:cs="Arial"/>
          <w:lang w:val="en-US"/>
        </w:rPr>
        <w:t xml:space="preserve"> (FP) and t</w:t>
      </w:r>
      <w:r w:rsidRPr="003F6B27">
        <w:rPr>
          <w:rFonts w:ascii="Arial" w:hAnsi="Arial" w:cs="Arial"/>
          <w:lang w:val="en-US"/>
        </w:rPr>
        <w:t>rue positive</w:t>
      </w:r>
      <w:r>
        <w:rPr>
          <w:rFonts w:ascii="Arial" w:hAnsi="Arial" w:cs="Arial"/>
          <w:lang w:val="en-US"/>
        </w:rPr>
        <w:t xml:space="preserve"> (TP) SOI (pneumonia panel) are indicated for </w:t>
      </w:r>
      <w:proofErr w:type="spellStart"/>
      <w:r>
        <w:rPr>
          <w:rFonts w:ascii="Arial" w:hAnsi="Arial" w:cs="Arial"/>
          <w:lang w:val="en-US"/>
        </w:rPr>
        <w:t>mNGS</w:t>
      </w:r>
      <w:proofErr w:type="spellEnd"/>
      <w:r>
        <w:rPr>
          <w:rFonts w:ascii="Arial" w:hAnsi="Arial" w:cs="Arial"/>
          <w:lang w:val="en-US"/>
        </w:rPr>
        <w:t xml:space="preserve"> using culture data as a reference. </w:t>
      </w:r>
      <w:r w:rsidRPr="006E6AC5">
        <w:rPr>
          <w:rFonts w:ascii="Arial" w:hAnsi="Arial" w:cs="Arial"/>
          <w:lang w:val="en-US"/>
        </w:rPr>
        <w:t>NI, non-interpretable quantification of SOI; indicated only for SOIs identified by culture (below or above c</w:t>
      </w:r>
      <w:r>
        <w:rPr>
          <w:rFonts w:ascii="Arial" w:hAnsi="Arial" w:cs="Arial"/>
          <w:lang w:val="en-US"/>
        </w:rPr>
        <w:t>l</w:t>
      </w:r>
      <w:r w:rsidRPr="006E6AC5">
        <w:rPr>
          <w:rFonts w:ascii="Arial" w:hAnsi="Arial" w:cs="Arial"/>
          <w:lang w:val="en-US"/>
        </w:rPr>
        <w:t>inical threshold).</w:t>
      </w:r>
      <w:r>
        <w:rPr>
          <w:rFonts w:ascii="Arial" w:hAnsi="Arial" w:cs="Arial"/>
          <w:lang w:val="en-US"/>
        </w:rPr>
        <w:t xml:space="preserve"> FP* and NI*: corresponding SOIs were detected by culture under the clinical threshold. “&gt; MT” means that SOI was detected but SPC was undetected (see methods).</w:t>
      </w:r>
    </w:p>
    <w:p w:rsidR="00BC2E81" w:rsidRPr="00BC2E81" w:rsidRDefault="00BC2E81" w:rsidP="00BC2E81">
      <w:pPr>
        <w:rPr>
          <w:lang w:val="en-US"/>
        </w:rPr>
      </w:pPr>
      <w:r w:rsidRPr="002600EB">
        <w:rPr>
          <w:rFonts w:ascii="Arial" w:eastAsia="Times New Roman" w:hAnsi="Arial" w:cs="Arial"/>
          <w:iCs/>
          <w:sz w:val="16"/>
          <w:szCs w:val="16"/>
          <w:vertAlign w:val="superscript"/>
          <w:lang w:val="en-US" w:eastAsia="fr-FR"/>
        </w:rPr>
        <w:t>a</w:t>
      </w:r>
      <w:r w:rsidDel="00420C41">
        <w:rPr>
          <w:rFonts w:ascii="Arial" w:hAnsi="Arial" w:cs="Arial"/>
          <w:i/>
          <w:iCs/>
          <w:color w:val="44546A" w:themeColor="text2"/>
          <w:sz w:val="18"/>
          <w:szCs w:val="18"/>
          <w:lang w:val="en-US"/>
        </w:rPr>
        <w:t xml:space="preserve"> </w:t>
      </w:r>
      <w:r>
        <w:rPr>
          <w:rFonts w:ascii="Arial" w:hAnsi="Arial" w:cs="Arial"/>
          <w:i/>
          <w:iCs/>
          <w:color w:val="44546A" w:themeColor="text2"/>
          <w:sz w:val="18"/>
          <w:szCs w:val="18"/>
          <w:lang w:val="en-US"/>
        </w:rPr>
        <w:t>belong to alpha-hemolytic streptococci</w:t>
      </w:r>
    </w:p>
    <w:sectPr w:rsidR="00BC2E81" w:rsidRPr="00BC2E81" w:rsidSect="00FB40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81"/>
    <w:rsid w:val="002742F8"/>
    <w:rsid w:val="00283C07"/>
    <w:rsid w:val="003505A3"/>
    <w:rsid w:val="00490849"/>
    <w:rsid w:val="00554F26"/>
    <w:rsid w:val="00785D5D"/>
    <w:rsid w:val="00AB09BD"/>
    <w:rsid w:val="00B82CAA"/>
    <w:rsid w:val="00BC2E81"/>
    <w:rsid w:val="00E90150"/>
    <w:rsid w:val="00FB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21445-F4CC-4663-9110-B1D0A4BC4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2E8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2</Words>
  <Characters>5885</Characters>
  <Application>Microsoft Office Word</Application>
  <DocSecurity>0</DocSecurity>
  <Lines>49</Lines>
  <Paragraphs>13</Paragraphs>
  <ScaleCrop>false</ScaleCrop>
  <Company>Microsoft</Company>
  <LinksUpToDate>false</LinksUpToDate>
  <CharactersWithSpaces>6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.heitz74@gmail.com</dc:creator>
  <cp:keywords/>
  <dc:description/>
  <cp:lastModifiedBy>Rajalakshmi Thangaraj</cp:lastModifiedBy>
  <cp:revision>7</cp:revision>
  <dcterms:created xsi:type="dcterms:W3CDTF">2023-08-20T15:58:00Z</dcterms:created>
  <dcterms:modified xsi:type="dcterms:W3CDTF">2023-11-09T02:18:00Z</dcterms:modified>
</cp:coreProperties>
</file>